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54" w:type="dxa"/>
        <w:tblInd w:w="93" w:type="dxa"/>
        <w:tblLook w:val="04A0" w:firstRow="1" w:lastRow="0" w:firstColumn="1" w:lastColumn="0" w:noHBand="0" w:noVBand="1"/>
      </w:tblPr>
      <w:tblGrid>
        <w:gridCol w:w="1218"/>
        <w:gridCol w:w="999"/>
        <w:gridCol w:w="711"/>
        <w:gridCol w:w="2377"/>
        <w:gridCol w:w="450"/>
        <w:gridCol w:w="900"/>
        <w:gridCol w:w="1206"/>
        <w:gridCol w:w="1784"/>
        <w:gridCol w:w="1080"/>
        <w:gridCol w:w="1609"/>
        <w:gridCol w:w="1620"/>
      </w:tblGrid>
      <w:tr w:rsidR="009C2508" w:rsidRPr="009C2508" w:rsidTr="00233F9C">
        <w:trPr>
          <w:trHeight w:val="300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Treatment Grou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Visit Number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Visit Day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Activit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CC50AF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&gt; 1.1 µ</w:t>
            </w:r>
            <w:r w:rsidR="009C2508"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g/m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Geometric Mean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233F9C" w:rsidP="00233F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95% </w:t>
            </w:r>
            <w:r w:rsidR="009C2508"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Confidence Interv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Median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Interquartile Rang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3F9C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verall </w:t>
            </w:r>
          </w:p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50AF">
              <w:rPr>
                <w:rFonts w:ascii="Times New Roman" w:eastAsia="Times New Roman" w:hAnsi="Times New Roman" w:cs="Times New Roman"/>
                <w:b/>
                <w:color w:val="000000"/>
              </w:rPr>
              <w:t>Range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P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st infusion at 4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st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nd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rd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9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T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st infusion at 4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42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06.4, 48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59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89.2, 51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14, 585.8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3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35.3, 17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3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33.4, 18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82.9, 236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nd infusion at 2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5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4.6, 8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5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3.6, 9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3.4, 13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72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34.7, 31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49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24, 37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79, 478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1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3, 13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7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83.9, 12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3.4, 283.4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rd infusion at 2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0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3, 5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1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8.7, 62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7, 102.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th infusion at 2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3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6.8, 5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4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4.1, 5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1.4, 76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th infusion at 2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7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6.7, 5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3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2.5, 5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.8, 92.8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th infusion at 2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1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9.9, 5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7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2.3, 5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2, 85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0.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 hour post 6th infus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47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06.2, 101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22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48.5, 1018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63, 111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3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59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79.6, 37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08.6, 37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8, 391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4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1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4.1, 13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6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84.3, 12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82.4, 137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9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8, 5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0.7, 56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.1, 135.1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1.2, 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2.2, 3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.4, 44.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, 1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.5, 1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.7, 25.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6, 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, 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15.9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8.9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T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st infusion at 4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80.9, 50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54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57.6, 53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64.9, 814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6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48.8, 18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9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43.6, 188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9.4, 236.6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5.4, 9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3.2, 10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6.8, 159.1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nd infusion at 4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6.4, 2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4.7, 28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.2, 42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14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40.5, 5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96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32.3, 52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99.3, 889.4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7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07.6, 43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35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8.6, 27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8.6, 274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9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9.3, 10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9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8.5, 125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0.8, 160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rd infusion at 4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6.4, 2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4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.2, 3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.6, 42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.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 hour post 3rd infus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12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281.6, 178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74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201, 180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087.8, 2815.1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5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85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28.7, 71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45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41.6, 58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41.6, 582.6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6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4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63.8, 25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9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63, 24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60.3, 264.5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0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3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7.9, 12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7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1, 9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1, 94.5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.7, 3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4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.5, 3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83.1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, 1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.9, 1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.6, 24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.1, 11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.8, 1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18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1, 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.3, 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9.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.2, 3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4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7.5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T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st infusion at 4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07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64.3, 45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95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42.8, 49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49.8, 637.8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st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7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41.5, 17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42, 1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83.8, 229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3.9, 19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0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7.2, 19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8.2, 23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nd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7.5, 10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7.4, 1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3.8, 147.9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rd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9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9.3, 7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3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3.9, 73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1.8, 110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4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7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8.6, 59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0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3.8, 6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3.5, 85.6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5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6.8, 4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0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4.7, 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.8, 68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6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0.2, 4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4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2.6, 4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.8, 7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7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5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6.5, 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0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2.5, 4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1, 60.4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8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3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3.8, 4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3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4.2, 3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57.6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9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4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4.3, 4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1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6.6, 4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54.5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0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5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.1, 4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4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6.2, 3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60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1th injection at 5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5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4.8, 44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2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5.8, 4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77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7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9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9.1, 8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6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3.8, 6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86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.3, 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8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.5, 3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96.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1.9, 2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4.6, 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3.8, 29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.5, 1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.7, 1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.7, 11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.2, 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.6, 5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.5, 6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5.8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T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st infusion at 1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4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7.6, 1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3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3.1, 106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8, 152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5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2.5, 2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4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2.5, 3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8.8, 35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3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1.4, 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1.6, 1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.6, 19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nd infusion at 1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.1, 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.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9, 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5, 8.4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9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3.7, 14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4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7.5, 97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7, 124.9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0.3, 4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0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2.8, 3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.8, 41.8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.6, 2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3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1.7, 2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24.6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rd infusion at 1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.7, 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4, 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15.5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.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 hour post 3rd infus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19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56.3, 49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08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55.2, 45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32.4, 61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5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82.6, 15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4.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8.7, 12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8.7, 126.4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6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2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7.9, 9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6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9.3, 7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1.5, 76.6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0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.3, 2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.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1.7, 20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40.8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8, 8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.5, 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15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.5, 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.6, 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9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2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6.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3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T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1st infusion at 3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2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28.1, 233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3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30.9, 24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1.6, 289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3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5.4, 9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3.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6.9, 9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4.1, 190.4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5.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7, 4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4.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5, 48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0.2, 71.5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2nd infusion at 3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.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.8, 1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.5, 15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, 19.6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77.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06.7, 29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5.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20.4, 286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5.1, 377.9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0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2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3.2, 8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6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52.3, 87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0.4, 118.9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5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8.3, 3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7.6, 3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5.2, 49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rd infusion at 30 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</w:rPr>
              <w:t>mg/k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.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.5, 1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7.6, 1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.9, 29.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2.5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 hour post 3rd infus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7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061.2, 1305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39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062, 12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954.8, 1535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5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1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75.5, 57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41.5, 37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241.5, 373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26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9.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9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CC50AF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0</w:t>
            </w:r>
            <w:r w:rsidR="00CC50AF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66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4.9, 9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7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7.3, 9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9.8, 128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68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6, 3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.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8.7, 3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57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8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3.7, 1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8.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4.1, 18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37.2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9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3.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1.3, 1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.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1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21.4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10</w:t>
            </w:r>
          </w:p>
        </w:tc>
        <w:tc>
          <w:tcPr>
            <w:tcW w:w="2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.9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5.2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7.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19.3)</w:t>
            </w:r>
          </w:p>
        </w:tc>
      </w:tr>
      <w:tr w:rsidR="009C2508" w:rsidRPr="009C2508" w:rsidTr="00233F9C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C2508" w:rsidRPr="009C2508" w:rsidRDefault="009C2508" w:rsidP="00CC5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224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observatio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1.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3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&lt;1.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4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508" w:rsidRPr="009C2508" w:rsidRDefault="009C2508" w:rsidP="00CC5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C2508">
              <w:rPr>
                <w:rFonts w:ascii="Times New Roman" w:eastAsia="Times New Roman" w:hAnsi="Times New Roman" w:cs="Times New Roman"/>
                <w:color w:val="000000"/>
                <w:sz w:val="20"/>
              </w:rPr>
              <w:t>(&lt;1.1, 10.6)</w:t>
            </w:r>
          </w:p>
        </w:tc>
      </w:tr>
    </w:tbl>
    <w:p w:rsidR="006C44F6" w:rsidRDefault="006C44F6" w:rsidP="006C44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19"/>
          <w:szCs w:val="19"/>
        </w:rPr>
      </w:pPr>
    </w:p>
    <w:p w:rsidR="006C44F6" w:rsidRPr="00CC50AF" w:rsidRDefault="00CC50AF" w:rsidP="00CC50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CC50AF">
        <w:rPr>
          <w:rFonts w:ascii="Times New Roman" w:hAnsi="Times New Roman" w:cs="Times New Roman"/>
          <w:b/>
          <w:bCs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/>
          <w:bCs/>
          <w:iCs/>
          <w:sz w:val="20"/>
          <w:szCs w:val="20"/>
          <w:vertAlign w:val="superscript"/>
        </w:rPr>
        <w:t xml:space="preserve"> </w:t>
      </w:r>
      <w:r w:rsidRPr="00CC50AF">
        <w:rPr>
          <w:rFonts w:ascii="Times New Roman" w:hAnsi="Times New Roman" w:cs="Times New Roman"/>
          <w:bCs/>
          <w:iCs/>
          <w:sz w:val="20"/>
          <w:szCs w:val="20"/>
        </w:rPr>
        <w:t>Visits at day 143 and 154 for T1 participants and day 115, 126, and 140 for T2, T4, and T5 participants occurred only for individuals who agreed to provide mucosal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Pr="00CC50AF">
        <w:rPr>
          <w:rFonts w:ascii="Times New Roman" w:hAnsi="Times New Roman" w:cs="Times New Roman"/>
          <w:bCs/>
          <w:iCs/>
          <w:sz w:val="20"/>
          <w:szCs w:val="20"/>
        </w:rPr>
        <w:t>specimens, and if mucosal specimens were not collected at earlier visits</w:t>
      </w:r>
    </w:p>
    <w:p w:rsidR="006C44F6" w:rsidRDefault="006C44F6" w:rsidP="006C44F6">
      <w:pPr>
        <w:rPr>
          <w:rFonts w:ascii="Times New Roman" w:hAnsi="Times New Roman" w:cs="Times New Roman"/>
          <w:b/>
          <w:bCs/>
          <w:i/>
          <w:iCs/>
          <w:sz w:val="19"/>
          <w:szCs w:val="19"/>
        </w:rPr>
      </w:pPr>
    </w:p>
    <w:p w:rsidR="00CC50AF" w:rsidRDefault="00CC50AF" w:rsidP="006C44F6">
      <w:pPr>
        <w:rPr>
          <w:rFonts w:ascii="Times New Roman" w:hAnsi="Times New Roman" w:cs="Times New Roman"/>
          <w:b/>
          <w:bCs/>
          <w:i/>
          <w:iCs/>
          <w:sz w:val="19"/>
          <w:szCs w:val="19"/>
        </w:rPr>
      </w:pPr>
    </w:p>
    <w:p w:rsidR="006C44F6" w:rsidRPr="0030396B" w:rsidRDefault="006C44F6" w:rsidP="00CC50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sectPr w:rsidR="006C44F6" w:rsidRPr="0030396B" w:rsidSect="009C25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508"/>
    <w:rsid w:val="0014077D"/>
    <w:rsid w:val="00233F9C"/>
    <w:rsid w:val="00271C70"/>
    <w:rsid w:val="0030396B"/>
    <w:rsid w:val="00451598"/>
    <w:rsid w:val="00473E2E"/>
    <w:rsid w:val="006C44F6"/>
    <w:rsid w:val="007C6D84"/>
    <w:rsid w:val="009C2508"/>
    <w:rsid w:val="009F0B03"/>
    <w:rsid w:val="00AA22E5"/>
    <w:rsid w:val="00B01375"/>
    <w:rsid w:val="00C578EF"/>
    <w:rsid w:val="00CC50AF"/>
    <w:rsid w:val="00F12C1B"/>
    <w:rsid w:val="00F2177A"/>
    <w:rsid w:val="00F3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B410C1-DC87-4DE3-BDB9-3F144BD99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25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2508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48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236</Words>
  <Characters>704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Research Center</Company>
  <LinksUpToDate>false</LinksUpToDate>
  <CharactersWithSpaces>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, Brittany J</dc:creator>
  <cp:lastModifiedBy>Clayton, Ashley R</cp:lastModifiedBy>
  <cp:revision>8</cp:revision>
  <dcterms:created xsi:type="dcterms:W3CDTF">2017-05-15T01:31:00Z</dcterms:created>
  <dcterms:modified xsi:type="dcterms:W3CDTF">2017-10-09T19:25:00Z</dcterms:modified>
</cp:coreProperties>
</file>